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BB907" w14:textId="4C46C192" w:rsidR="00CA513F" w:rsidRPr="002A4CA2" w:rsidRDefault="00CA513F" w:rsidP="00CA513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2A4CA2">
        <w:rPr>
          <w:rFonts w:ascii="Times New Roman" w:hAnsi="Times New Roman" w:cs="Times New Roman"/>
          <w:b/>
          <w:sz w:val="28"/>
          <w:szCs w:val="20"/>
        </w:rPr>
        <w:t xml:space="preserve">                               JBI Quality Assessment</w:t>
      </w:r>
      <w:r w:rsidR="00C11048" w:rsidRPr="002A4CA2">
        <w:rPr>
          <w:rFonts w:ascii="Times New Roman" w:hAnsi="Times New Roman" w:cs="Times New Roman"/>
          <w:b/>
          <w:sz w:val="28"/>
          <w:szCs w:val="20"/>
        </w:rPr>
        <w:t xml:space="preserve"> Criteria </w:t>
      </w:r>
    </w:p>
    <w:tbl>
      <w:tblPr>
        <w:tblStyle w:val="TableGrid"/>
        <w:tblW w:w="1530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2520"/>
        <w:gridCol w:w="900"/>
        <w:gridCol w:w="1260"/>
        <w:gridCol w:w="1350"/>
        <w:gridCol w:w="1620"/>
        <w:gridCol w:w="1350"/>
        <w:gridCol w:w="1710"/>
        <w:gridCol w:w="1620"/>
        <w:gridCol w:w="1080"/>
        <w:gridCol w:w="900"/>
        <w:gridCol w:w="990"/>
      </w:tblGrid>
      <w:tr w:rsidR="002A4CA2" w:rsidRPr="002A4CA2" w14:paraId="19B25D82" w14:textId="77777777" w:rsidTr="00992436">
        <w:trPr>
          <w:trHeight w:val="410"/>
        </w:trPr>
        <w:tc>
          <w:tcPr>
            <w:tcW w:w="2520" w:type="dxa"/>
            <w:vMerge w:val="restart"/>
          </w:tcPr>
          <w:p w14:paraId="65F61C47" w14:textId="77777777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Included articles</w:t>
            </w:r>
          </w:p>
        </w:tc>
        <w:tc>
          <w:tcPr>
            <w:tcW w:w="12780" w:type="dxa"/>
            <w:gridSpan w:val="10"/>
          </w:tcPr>
          <w:p w14:paraId="2DA7CEB9" w14:textId="77777777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Criteria</w:t>
            </w:r>
          </w:p>
        </w:tc>
      </w:tr>
      <w:tr w:rsidR="002A4CA2" w:rsidRPr="002A4CA2" w14:paraId="2F7961AC" w14:textId="77777777" w:rsidTr="00992436">
        <w:trPr>
          <w:trHeight w:val="1871"/>
        </w:trPr>
        <w:tc>
          <w:tcPr>
            <w:tcW w:w="2520" w:type="dxa"/>
            <w:vMerge/>
          </w:tcPr>
          <w:p w14:paraId="6ABA16F2" w14:textId="77777777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00F3023" w14:textId="77777777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Clear eligibility criteria</w:t>
            </w:r>
          </w:p>
        </w:tc>
        <w:tc>
          <w:tcPr>
            <w:tcW w:w="1260" w:type="dxa"/>
          </w:tcPr>
          <w:p w14:paraId="61B6699B" w14:textId="18BC860A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Description of study subject and study set</w:t>
            </w:r>
            <w:r w:rsidR="003F40DB" w:rsidRPr="002A4CA2">
              <w:rPr>
                <w:rFonts w:ascii="Times New Roman" w:hAnsi="Times New Roman" w:cs="Times New Roman"/>
                <w:sz w:val="24"/>
                <w:szCs w:val="24"/>
              </w:rPr>
              <w:t>ting</w:t>
            </w:r>
          </w:p>
        </w:tc>
        <w:tc>
          <w:tcPr>
            <w:tcW w:w="1350" w:type="dxa"/>
          </w:tcPr>
          <w:p w14:paraId="2DFE56AC" w14:textId="77777777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Valid &amp; reliable method to measure the exposure</w:t>
            </w:r>
          </w:p>
        </w:tc>
        <w:tc>
          <w:tcPr>
            <w:tcW w:w="1620" w:type="dxa"/>
          </w:tcPr>
          <w:p w14:paraId="114FD32A" w14:textId="77777777" w:rsidR="00CA513F" w:rsidRPr="002A4CA2" w:rsidRDefault="00CA513F" w:rsidP="00CA74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Standard criteria used for measurement of the condition</w:t>
            </w:r>
          </w:p>
        </w:tc>
        <w:tc>
          <w:tcPr>
            <w:tcW w:w="1350" w:type="dxa"/>
          </w:tcPr>
          <w:p w14:paraId="3E649B18" w14:textId="77777777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Identification of confounding factors</w:t>
            </w:r>
          </w:p>
        </w:tc>
        <w:tc>
          <w:tcPr>
            <w:tcW w:w="1710" w:type="dxa"/>
          </w:tcPr>
          <w:p w14:paraId="349EC156" w14:textId="77777777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Development of strategies to deal with confounding factors</w:t>
            </w:r>
          </w:p>
        </w:tc>
        <w:tc>
          <w:tcPr>
            <w:tcW w:w="1620" w:type="dxa"/>
          </w:tcPr>
          <w:p w14:paraId="496BBD02" w14:textId="2249E30A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Valid and rel</w:t>
            </w:r>
            <w:r w:rsidR="00C60A51"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iable method to measure outcomes </w:t>
            </w:r>
          </w:p>
        </w:tc>
        <w:tc>
          <w:tcPr>
            <w:tcW w:w="1080" w:type="dxa"/>
          </w:tcPr>
          <w:p w14:paraId="453EDB7B" w14:textId="77777777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ppropriate statistical analysis</w:t>
            </w:r>
          </w:p>
        </w:tc>
        <w:tc>
          <w:tcPr>
            <w:tcW w:w="900" w:type="dxa"/>
          </w:tcPr>
          <w:p w14:paraId="1776CACA" w14:textId="2F0DC604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Total score out of </w:t>
            </w:r>
            <w:r w:rsidR="00554CB7" w:rsidRPr="002A4CA2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54CB7" w:rsidRPr="002A4C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34E5756" w14:textId="116CDCAB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Quality Score (</w:t>
            </w:r>
            <w:r w:rsidR="00554CB7" w:rsidRPr="002A4C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2A4CA2" w:rsidRPr="002A4CA2" w14:paraId="4F8B435C" w14:textId="77777777" w:rsidTr="00992436">
        <w:trPr>
          <w:trHeight w:val="1871"/>
        </w:trPr>
        <w:tc>
          <w:tcPr>
            <w:tcW w:w="2520" w:type="dxa"/>
          </w:tcPr>
          <w:p w14:paraId="514647A4" w14:textId="6EAB0F0D" w:rsidR="009424C1" w:rsidRPr="002A4CA2" w:rsidRDefault="009424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bdilwohab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0</w:t>
            </w:r>
          </w:p>
        </w:tc>
        <w:tc>
          <w:tcPr>
            <w:tcW w:w="900" w:type="dxa"/>
          </w:tcPr>
          <w:p w14:paraId="103748C1" w14:textId="08C2BA67" w:rsidR="009424C1" w:rsidRPr="002A4CA2" w:rsidRDefault="009424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33EED65A" w14:textId="484FC3E6" w:rsidR="009424C1" w:rsidRPr="002A4CA2" w:rsidRDefault="009424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CA2040C" w14:textId="53278738" w:rsidR="009424C1" w:rsidRPr="002A4CA2" w:rsidRDefault="009424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1E8239E5" w14:textId="2AB75A66" w:rsidR="009424C1" w:rsidRPr="002A4CA2" w:rsidRDefault="009424C1" w:rsidP="00CA74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bookmarkStart w:id="0" w:name="_GoBack"/>
            <w:bookmarkEnd w:id="0"/>
          </w:p>
        </w:tc>
        <w:tc>
          <w:tcPr>
            <w:tcW w:w="1350" w:type="dxa"/>
          </w:tcPr>
          <w:p w14:paraId="04F3D180" w14:textId="2AB396B7" w:rsidR="009424C1" w:rsidRPr="002A4CA2" w:rsidRDefault="009424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8B8BDAC" w14:textId="24D5FA21" w:rsidR="009424C1" w:rsidRPr="002A4CA2" w:rsidRDefault="009424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2511C5F" w14:textId="2ABAC1CC" w:rsidR="009424C1" w:rsidRPr="002A4CA2" w:rsidRDefault="00C1104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7CBA146B" w14:textId="193FD31B" w:rsidR="009424C1" w:rsidRPr="002A4CA2" w:rsidRDefault="00C1104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09AE37A6" w14:textId="40927F89" w:rsidR="009424C1" w:rsidRPr="002A4CA2" w:rsidRDefault="00C1104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7B999F90" w14:textId="3E5CB2A6" w:rsidR="009424C1" w:rsidRPr="002A4CA2" w:rsidRDefault="00C1104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2A4CA2" w:rsidRPr="002A4CA2" w14:paraId="760E925F" w14:textId="77777777" w:rsidTr="00992436">
        <w:trPr>
          <w:trHeight w:val="426"/>
        </w:trPr>
        <w:tc>
          <w:tcPr>
            <w:tcW w:w="2520" w:type="dxa"/>
            <w:vAlign w:val="bottom"/>
          </w:tcPr>
          <w:p w14:paraId="5EA4DEBF" w14:textId="6E019439" w:rsidR="00CA513F" w:rsidRPr="002A4CA2" w:rsidRDefault="005F0FD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damu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Fereji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 2014</w:t>
            </w:r>
          </w:p>
        </w:tc>
        <w:tc>
          <w:tcPr>
            <w:tcW w:w="900" w:type="dxa"/>
          </w:tcPr>
          <w:p w14:paraId="7602285D" w14:textId="634F5EE6" w:rsidR="00CA513F" w:rsidRPr="002A4CA2" w:rsidRDefault="005F0FD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4BD375F7" w14:textId="15706B15" w:rsidR="00CA513F" w:rsidRPr="002A4CA2" w:rsidRDefault="005F0FD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50" w:type="dxa"/>
          </w:tcPr>
          <w:p w14:paraId="0A615A14" w14:textId="5A25513F" w:rsidR="00CA513F" w:rsidRPr="002A4CA2" w:rsidRDefault="00790DA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3C96078" w14:textId="33406FC2" w:rsidR="00CA513F" w:rsidRPr="002A4CA2" w:rsidRDefault="00790DA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F86C610" w14:textId="50847F04" w:rsidR="00CA513F" w:rsidRPr="002A4CA2" w:rsidRDefault="00790DA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069584A" w14:textId="39AC4359" w:rsidR="00CA513F" w:rsidRPr="002A4CA2" w:rsidRDefault="00790DA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046CC7C2" w14:textId="57D5D04F" w:rsidR="00CA513F" w:rsidRPr="002A4CA2" w:rsidRDefault="00790DA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C380BC8" w14:textId="700EA9F3" w:rsidR="00CA513F" w:rsidRPr="002A4CA2" w:rsidRDefault="00790DA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6D28DB3C" w14:textId="1FDD51F8" w:rsidR="00CA513F" w:rsidRPr="002A4CA2" w:rsidRDefault="00790DA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536F75FF" w14:textId="3C4803C1" w:rsidR="00CA513F" w:rsidRPr="002A4CA2" w:rsidRDefault="00790DA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2A4CA2" w:rsidRPr="002A4CA2" w14:paraId="39E13C6B" w14:textId="77777777" w:rsidTr="00992436">
        <w:trPr>
          <w:trHeight w:val="350"/>
        </w:trPr>
        <w:tc>
          <w:tcPr>
            <w:tcW w:w="2520" w:type="dxa"/>
            <w:vAlign w:val="bottom"/>
          </w:tcPr>
          <w:p w14:paraId="28124571" w14:textId="1B2260FF" w:rsidR="00433C8F" w:rsidRPr="002A4CA2" w:rsidRDefault="007D3F9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hmed et al. 2016</w:t>
            </w:r>
          </w:p>
        </w:tc>
        <w:tc>
          <w:tcPr>
            <w:tcW w:w="900" w:type="dxa"/>
          </w:tcPr>
          <w:p w14:paraId="5FFECE80" w14:textId="347F459D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4D44E528" w14:textId="06135518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67181582" w14:textId="11B32CA7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1FDFE3C" w14:textId="158918B7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280F0DC1" w14:textId="771C0841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48F634D" w14:textId="4CD26AD1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6BE17808" w14:textId="4620B71F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43C6BCCC" w14:textId="4A60D9FC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3A45BB8C" w14:textId="00978293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2038B0BE" w14:textId="7D9108A4" w:rsidR="00433C8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A4CA2" w:rsidRPr="002A4CA2" w14:paraId="14340DB5" w14:textId="77777777" w:rsidTr="00992436">
        <w:trPr>
          <w:trHeight w:val="410"/>
        </w:trPr>
        <w:tc>
          <w:tcPr>
            <w:tcW w:w="2520" w:type="dxa"/>
            <w:vAlign w:val="bottom"/>
          </w:tcPr>
          <w:p w14:paraId="64CBB490" w14:textId="20D24C22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lambo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8</w:t>
            </w:r>
          </w:p>
        </w:tc>
        <w:tc>
          <w:tcPr>
            <w:tcW w:w="900" w:type="dxa"/>
          </w:tcPr>
          <w:p w14:paraId="75DAD42C" w14:textId="5F42301D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670A9059" w14:textId="74DCB6F3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B50839F" w14:textId="4CF98524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7AD623B4" w14:textId="0831C468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424B265" w14:textId="10C6D19C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0EDC85DD" w14:textId="2F42D0C8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D083977" w14:textId="11B083DB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7F915D53" w14:textId="36DA373B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06B623DB" w14:textId="6C85909F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148A2EDA" w14:textId="1CB155A9" w:rsidR="00BB63EB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433321BF" w14:textId="77777777" w:rsidTr="00992436">
        <w:trPr>
          <w:trHeight w:val="426"/>
        </w:trPr>
        <w:tc>
          <w:tcPr>
            <w:tcW w:w="2520" w:type="dxa"/>
            <w:vAlign w:val="bottom"/>
          </w:tcPr>
          <w:p w14:paraId="2BFE882F" w14:textId="1E3EE1F9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lemayehu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  <w:tc>
          <w:tcPr>
            <w:tcW w:w="900" w:type="dxa"/>
          </w:tcPr>
          <w:p w14:paraId="5EBB4C16" w14:textId="54AFE264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5262E01A" w14:textId="06EDED89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63C25CE" w14:textId="5208D72B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C8319F1" w14:textId="281F40D5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0C86FEAE" w14:textId="7015A165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31E521AB" w14:textId="26005A04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E496966" w14:textId="0942EE0F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15D4473" w14:textId="5ADD5679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217B3D1" w14:textId="784B5584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325A09B5" w14:textId="6CFAFE80" w:rsidR="00CA513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2A4CA2" w:rsidRPr="002A4CA2" w14:paraId="7D0ED953" w14:textId="77777777" w:rsidTr="00992436">
        <w:trPr>
          <w:trHeight w:val="395"/>
        </w:trPr>
        <w:tc>
          <w:tcPr>
            <w:tcW w:w="2520" w:type="dxa"/>
            <w:vAlign w:val="bottom"/>
          </w:tcPr>
          <w:p w14:paraId="1BA270AF" w14:textId="45EC49AF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lkhidir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8</w:t>
            </w:r>
          </w:p>
        </w:tc>
        <w:tc>
          <w:tcPr>
            <w:tcW w:w="900" w:type="dxa"/>
          </w:tcPr>
          <w:p w14:paraId="41C9AA50" w14:textId="58A2365E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70979680" w14:textId="6EB25868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275ABBB" w14:textId="7069790C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749E8E4" w14:textId="57FCF7F6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978695D" w14:textId="54C968E7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4B6F1357" w14:textId="7C41E414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F45C26C" w14:textId="3CE8FE6B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240B6ED" w14:textId="59B29E5A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7B66827" w14:textId="3471DABB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2BC69A01" w14:textId="7BB79921" w:rsidR="00CA513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2FAA2F71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DB43180" w14:textId="7C53D9B2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nteneh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6</w:t>
            </w:r>
          </w:p>
        </w:tc>
        <w:tc>
          <w:tcPr>
            <w:tcW w:w="900" w:type="dxa"/>
          </w:tcPr>
          <w:p w14:paraId="44DBC827" w14:textId="46A304FC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3E9A530A" w14:textId="12BE637F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41707C6D" w14:textId="1BD2958F" w:rsidR="00CA513F" w:rsidRPr="002A4CA2" w:rsidRDefault="007B78E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3623A9E" w14:textId="65EB3AB0" w:rsidR="00CA513F" w:rsidRPr="002A4CA2" w:rsidRDefault="007B78E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A6F6AC8" w14:textId="77579ABC" w:rsidR="00CA513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F605B03" w14:textId="5A003E4D" w:rsidR="00CA513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0E907290" w14:textId="4BC0F4A8" w:rsidR="00CA513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5687A413" w14:textId="452B8D45" w:rsidR="00CA513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CAE5BB9" w14:textId="32D7699B" w:rsidR="00CA513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3801947C" w14:textId="6F0BC1BE" w:rsidR="00CA513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2A4CA2" w:rsidRPr="002A4CA2" w14:paraId="6A96B2C1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18FC8EF7" w14:textId="679DDDC7" w:rsidR="00A835D3" w:rsidRPr="002A4CA2" w:rsidRDefault="00A835D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shine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 (pre-print)</w:t>
            </w:r>
          </w:p>
        </w:tc>
        <w:tc>
          <w:tcPr>
            <w:tcW w:w="900" w:type="dxa"/>
          </w:tcPr>
          <w:p w14:paraId="2C05687B" w14:textId="1140404F" w:rsidR="00A835D3" w:rsidRPr="002A4CA2" w:rsidRDefault="00A835D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66860CD9" w14:textId="35F10ED5" w:rsidR="00A835D3" w:rsidRPr="002A4CA2" w:rsidRDefault="00A835D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FA7DCB0" w14:textId="693914E9" w:rsidR="00A835D3" w:rsidRPr="002A4CA2" w:rsidRDefault="00A835D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5CA2F72" w14:textId="42E68F09" w:rsidR="00A835D3" w:rsidRPr="002A4CA2" w:rsidRDefault="00A835D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588AE448" w14:textId="0C43A1BE" w:rsidR="00A835D3" w:rsidRPr="002A4CA2" w:rsidRDefault="00A835D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710" w:type="dxa"/>
          </w:tcPr>
          <w:p w14:paraId="63647D03" w14:textId="74FCA833" w:rsidR="00A835D3" w:rsidRPr="002A4CA2" w:rsidRDefault="00A835D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11CDAA5" w14:textId="56A7B4FC" w:rsidR="00A835D3" w:rsidRPr="002A4CA2" w:rsidRDefault="00A835D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6AFCBDC3" w14:textId="089440CE" w:rsidR="00A835D3" w:rsidRPr="002A4CA2" w:rsidRDefault="00A835D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D08C92A" w14:textId="7AD701AF" w:rsidR="00A835D3" w:rsidRPr="002A4CA2" w:rsidRDefault="00A835D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551A3CAE" w14:textId="35A1622B" w:rsidR="00A835D3" w:rsidRPr="002A4CA2" w:rsidRDefault="00A835D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02E40F5F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5BACBA01" w14:textId="03292C6A" w:rsidR="00E049C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smare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3</w:t>
            </w:r>
          </w:p>
        </w:tc>
        <w:tc>
          <w:tcPr>
            <w:tcW w:w="900" w:type="dxa"/>
          </w:tcPr>
          <w:p w14:paraId="0C68B0B4" w14:textId="2E67FD13" w:rsidR="00E049C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274F91EE" w14:textId="37A7941C" w:rsidR="00E049C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29E1534" w14:textId="05B2E681" w:rsidR="00E049C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5A03924" w14:textId="052AFE76" w:rsidR="00E049C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EBCFE56" w14:textId="434248CF" w:rsidR="00E049C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375DE37" w14:textId="41E625D3" w:rsidR="00E049CF" w:rsidRPr="002A4CA2" w:rsidRDefault="00F0167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BDACDED" w14:textId="0DF482C5" w:rsidR="00E049CF" w:rsidRPr="002A4CA2" w:rsidRDefault="00F0167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441AF728" w14:textId="6DDF7E63" w:rsidR="00E049CF" w:rsidRPr="002A4CA2" w:rsidRDefault="00F0167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59888F53" w14:textId="34E0299A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66EF3C2A" w14:textId="64B405D0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1E55899B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22E6983" w14:textId="7E68E2E2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res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6</w:t>
            </w:r>
          </w:p>
        </w:tc>
        <w:tc>
          <w:tcPr>
            <w:tcW w:w="900" w:type="dxa"/>
          </w:tcPr>
          <w:p w14:paraId="49926A55" w14:textId="3AD11655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11062202" w14:textId="6B422A91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3535E79" w14:textId="4910AC14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05C2731" w14:textId="2DB444C3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A585779" w14:textId="6BC7BF2B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A207A2C" w14:textId="1A5DE276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4AFBD32F" w14:textId="351C1A43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9E18CD0" w14:textId="41287D57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CE3E021" w14:textId="495D59A2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6D1A2049" w14:textId="64FC8923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5754C0EA" w14:textId="77777777" w:rsidTr="00992436">
        <w:trPr>
          <w:trHeight w:val="377"/>
        </w:trPr>
        <w:tc>
          <w:tcPr>
            <w:tcW w:w="2520" w:type="dxa"/>
            <w:vAlign w:val="bottom"/>
          </w:tcPr>
          <w:p w14:paraId="528CC72A" w14:textId="64B5C709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yelgn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. 2021</w:t>
            </w:r>
          </w:p>
        </w:tc>
        <w:tc>
          <w:tcPr>
            <w:tcW w:w="900" w:type="dxa"/>
          </w:tcPr>
          <w:p w14:paraId="7DC17783" w14:textId="2518F499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0212D3F4" w14:textId="49733234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759F8C1" w14:textId="0A5F0AF3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1A8D809" w14:textId="0C14C943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574AC89" w14:textId="1C7051E7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80BC062" w14:textId="1F1A5D66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5E06DC8" w14:textId="49F82C80" w:rsidR="00E049CF" w:rsidRPr="002A4CA2" w:rsidRDefault="002D5F2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DE06700" w14:textId="4FB5A0FD" w:rsidR="00E049CF" w:rsidRPr="002A4CA2" w:rsidRDefault="002D5F2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4DC4092" w14:textId="05EDEF71" w:rsidR="00E049CF" w:rsidRPr="002A4CA2" w:rsidRDefault="002D5F2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60A5E526" w14:textId="7DE9A590" w:rsidR="00E049CF" w:rsidRPr="002A4CA2" w:rsidRDefault="002D5F2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22A0D45B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6979B03D" w14:textId="0085D52A" w:rsidR="00E049CF" w:rsidRPr="002A4CA2" w:rsidRDefault="002D5F2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Belsti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1</w:t>
            </w:r>
          </w:p>
        </w:tc>
        <w:tc>
          <w:tcPr>
            <w:tcW w:w="900" w:type="dxa"/>
          </w:tcPr>
          <w:p w14:paraId="7C6B0F30" w14:textId="30F3FC56" w:rsidR="00E049CF" w:rsidRPr="002A4CA2" w:rsidRDefault="002D5F2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3232AE62" w14:textId="0AD9F797" w:rsidR="00E049CF" w:rsidRPr="002A4CA2" w:rsidRDefault="002D5F2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D58A883" w14:textId="44AE38FD" w:rsidR="00E049CF" w:rsidRPr="002A4CA2" w:rsidRDefault="00CF358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D458B4C" w14:textId="364D7D0F" w:rsidR="00E049CF" w:rsidRPr="002A4CA2" w:rsidRDefault="00CF358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FFDB70D" w14:textId="587886EA" w:rsidR="00E049CF" w:rsidRPr="002A4CA2" w:rsidRDefault="0064347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236462C3" w14:textId="4F0715B8" w:rsidR="00E049CF" w:rsidRPr="002A4CA2" w:rsidRDefault="0064347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D2DA20A" w14:textId="0B968D86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AAE333F" w14:textId="0F4CE733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47F0DB04" w14:textId="229BEA3C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7E0F0E34" w14:textId="101F669F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A4CA2" w:rsidRPr="002A4CA2" w14:paraId="556406CC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EFF7D74" w14:textId="1497E076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Cumberland et al, 2005</w:t>
            </w:r>
          </w:p>
        </w:tc>
        <w:tc>
          <w:tcPr>
            <w:tcW w:w="900" w:type="dxa"/>
          </w:tcPr>
          <w:p w14:paraId="7A7C8F2C" w14:textId="625466E4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178D887E" w14:textId="4D252F70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BBA06D7" w14:textId="73F23566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AA5415F" w14:textId="765BDC27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0C99621" w14:textId="1DFFDFBF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09147CD" w14:textId="3D91B754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07C7F2E" w14:textId="06985D91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0327DD48" w14:textId="2049A3CF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2B60D745" w14:textId="441DF49F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3D2F29D1" w14:textId="01CB1C4B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2A4CA2" w:rsidRPr="002A4CA2" w14:paraId="1C3905F6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7965B212" w14:textId="258DE2AD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Delelegn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1</w:t>
            </w:r>
          </w:p>
        </w:tc>
        <w:tc>
          <w:tcPr>
            <w:tcW w:w="900" w:type="dxa"/>
          </w:tcPr>
          <w:p w14:paraId="4D6D674E" w14:textId="4C4A935C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79210475" w14:textId="2DA77301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2B4F6A4" w14:textId="4E3F8E3B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366A80C" w14:textId="7B3414FB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4449D696" w14:textId="1B601A1C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FBA1D92" w14:textId="7B35541A" w:rsidR="00E049CF" w:rsidRPr="002A4CA2" w:rsidRDefault="009046C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20D4528" w14:textId="3AEA6E50" w:rsidR="00E049CF" w:rsidRPr="002A4CA2" w:rsidRDefault="009046C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222BE36" w14:textId="2B6CB6F2" w:rsidR="00E049CF" w:rsidRPr="002A4CA2" w:rsidRDefault="009046C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9E7FDAE" w14:textId="04B32E6B" w:rsidR="00E049CF" w:rsidRPr="002A4CA2" w:rsidRDefault="009046C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73FBC171" w14:textId="687CFE95" w:rsidR="00E049CF" w:rsidRPr="002A4CA2" w:rsidRDefault="009046C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2A4CA2" w:rsidRPr="002A4CA2" w14:paraId="0686097A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58A913F2" w14:textId="49883DAE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Kalua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0</w:t>
            </w:r>
          </w:p>
        </w:tc>
        <w:tc>
          <w:tcPr>
            <w:tcW w:w="900" w:type="dxa"/>
          </w:tcPr>
          <w:p w14:paraId="696F00DB" w14:textId="4B278326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6280B882" w14:textId="2C21A539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7F334317" w14:textId="5E5A59B7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6CA1D0D3" w14:textId="1FBC32E9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6D51814" w14:textId="3A61B230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080980A0" w14:textId="2F17C25D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F9826EE" w14:textId="65F778B7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B1A6A21" w14:textId="3E515DF8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7F663C97" w14:textId="2303A26D" w:rsidR="009925B3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102F6D70" w14:textId="51180289" w:rsidR="009925B3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A4CA2" w:rsidRPr="002A4CA2" w14:paraId="417F17B9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26B8E4D7" w14:textId="7AB16A2C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Karimurio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06</w:t>
            </w:r>
          </w:p>
        </w:tc>
        <w:tc>
          <w:tcPr>
            <w:tcW w:w="900" w:type="dxa"/>
          </w:tcPr>
          <w:p w14:paraId="1E2FD35D" w14:textId="3223E97B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2BCC66A9" w14:textId="0E1453EC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B8B2CFF" w14:textId="19F9E50B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054A170B" w14:textId="567CA10A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662C3C3" w14:textId="1B3FA640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5FCBD40" w14:textId="00D885D0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BF4F693" w14:textId="39BA5ECB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1FA43354" w14:textId="718FC9BF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7951F3C1" w14:textId="343BAAE2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580135F0" w14:textId="4FF2E11E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A4CA2" w:rsidRPr="002A4CA2" w14:paraId="39136BAE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52A67639" w14:textId="3880D3C3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Kedir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1</w:t>
            </w:r>
          </w:p>
        </w:tc>
        <w:tc>
          <w:tcPr>
            <w:tcW w:w="900" w:type="dxa"/>
          </w:tcPr>
          <w:p w14:paraId="571249F6" w14:textId="1D4D424B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73AC59BA" w14:textId="5D5238C4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5FB1BF9" w14:textId="4C3932AD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D6CEC68" w14:textId="5C707C1A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6B64086" w14:textId="103F22E0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8D64081" w14:textId="7C9EB47F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E7556F3" w14:textId="468281A6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36958A0F" w14:textId="28756264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1DE3CDD" w14:textId="3A4C6035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65D1B4D6" w14:textId="18E9FD36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2A4CA2" w:rsidRPr="002A4CA2" w14:paraId="060D7037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916C84E" w14:textId="1734A5CC" w:rsidR="00E049CF" w:rsidRPr="002A4CA2" w:rsidRDefault="0099243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Mekonnen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2</w:t>
            </w:r>
          </w:p>
        </w:tc>
        <w:tc>
          <w:tcPr>
            <w:tcW w:w="900" w:type="dxa"/>
          </w:tcPr>
          <w:p w14:paraId="3A0F26DD" w14:textId="6062D9CF" w:rsidR="00E049CF" w:rsidRPr="002A4CA2" w:rsidRDefault="0099243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7252AD8C" w14:textId="7E31E576" w:rsidR="00E049CF" w:rsidRPr="002A4CA2" w:rsidRDefault="0099243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8D8B5B7" w14:textId="77AFC57E" w:rsidR="00E049CF" w:rsidRPr="002A4CA2" w:rsidRDefault="0099243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CC01002" w14:textId="28E480C8" w:rsidR="00E049CF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4F331775" w14:textId="77268100" w:rsidR="00E049CF" w:rsidRPr="002A4CA2" w:rsidRDefault="0099243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617D192" w14:textId="76E2FCFB" w:rsidR="00E049CF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0ACFC7BA" w14:textId="6D532C44" w:rsidR="00E049CF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602DDD72" w14:textId="6B02C7B4" w:rsidR="00E049CF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5A954511" w14:textId="46A9925E" w:rsidR="00E049CF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2B87712C" w14:textId="6A4A97AD" w:rsidR="00E049CF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2A4CA2" w:rsidRPr="002A4CA2" w14:paraId="3C19562A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633A2B2" w14:textId="65A83221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Mengistu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6</w:t>
            </w:r>
          </w:p>
        </w:tc>
        <w:tc>
          <w:tcPr>
            <w:tcW w:w="900" w:type="dxa"/>
          </w:tcPr>
          <w:p w14:paraId="75F56811" w14:textId="62CCA005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62A65979" w14:textId="037E0D85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2C35631" w14:textId="0D8A1732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ACE6A78" w14:textId="35DF8213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BD7612D" w14:textId="2FB7CF46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30B7BE2F" w14:textId="05F3A6FE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407EBD1" w14:textId="410659CE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0EEE6322" w14:textId="78E320ED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A5DB749" w14:textId="3C732187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284D649B" w14:textId="744E9860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A4CA2" w:rsidRPr="002A4CA2" w14:paraId="495AA360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30B6A84" w14:textId="7046E4D8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Kassaw</w:t>
            </w:r>
            <w:proofErr w:type="spellEnd"/>
            <w:r w:rsidRPr="002A4CA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, 2020</w:t>
            </w:r>
          </w:p>
        </w:tc>
        <w:tc>
          <w:tcPr>
            <w:tcW w:w="900" w:type="dxa"/>
          </w:tcPr>
          <w:p w14:paraId="58021AF3" w14:textId="63DCF11B" w:rsidR="005C3852" w:rsidRPr="002A4CA2" w:rsidRDefault="00654D9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63D0C3AD" w14:textId="2D8F782D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5AEFB729" w14:textId="4A4ADDD8" w:rsidR="005C3852" w:rsidRPr="002A4CA2" w:rsidRDefault="00654D9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9528EA4" w14:textId="66BD041C" w:rsidR="005C3852" w:rsidRPr="002A4CA2" w:rsidRDefault="00654D9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50" w:type="dxa"/>
          </w:tcPr>
          <w:p w14:paraId="2F36EEE3" w14:textId="2B263BF8" w:rsidR="005C3852" w:rsidRPr="002A4CA2" w:rsidRDefault="00654D9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97754FA" w14:textId="068F6173" w:rsidR="005C3852" w:rsidRPr="002A4CA2" w:rsidRDefault="00654D9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203E4D9" w14:textId="57D5FC1F" w:rsidR="005C3852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0A6F0D23" w14:textId="79BB41ED" w:rsidR="005C3852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157A2F2" w14:textId="1FDD1012" w:rsidR="005C3852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7A1316B2" w14:textId="332D4AE5" w:rsidR="005C3852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2A4CA2" w:rsidRPr="002A4CA2" w14:paraId="3968F2E7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2E867AD" w14:textId="5D360B70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Mohamed et al, 2019</w:t>
            </w:r>
          </w:p>
        </w:tc>
        <w:tc>
          <w:tcPr>
            <w:tcW w:w="900" w:type="dxa"/>
          </w:tcPr>
          <w:p w14:paraId="18DE2181" w14:textId="26C29531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1CB81A8C" w14:textId="36663DD4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DDF27AD" w14:textId="4B48EF35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502083D" w14:textId="61C80E65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A02F7AF" w14:textId="09921540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EE4C126" w14:textId="48E156B5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8D2C112" w14:textId="78178719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845A988" w14:textId="055B2383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3857FA8" w14:textId="146E1283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037EFAD2" w14:textId="02F511AC" w:rsidR="00433C8F" w:rsidRPr="002A4CA2" w:rsidRDefault="00013FE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A4CA2" w:rsidRPr="002A4CA2" w14:paraId="1959B4F6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53A6554" w14:textId="1F5A9485" w:rsidR="005C3852" w:rsidRPr="002A4CA2" w:rsidRDefault="00013FE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asieku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  <w:tc>
          <w:tcPr>
            <w:tcW w:w="900" w:type="dxa"/>
          </w:tcPr>
          <w:p w14:paraId="1C4E1DFC" w14:textId="5B7E3F24" w:rsidR="005C3852" w:rsidRPr="002A4CA2" w:rsidRDefault="00013FE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7BE1178C" w14:textId="613C4002" w:rsidR="005C3852" w:rsidRPr="002A4CA2" w:rsidRDefault="00013FE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5514F3F" w14:textId="00DF4BA9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B59E141" w14:textId="4C54AECD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2234B62" w14:textId="34763EC3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F0FE775" w14:textId="7B61179B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02F732F" w14:textId="1A9591B4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57629954" w14:textId="76C0BC7E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7CA121C0" w14:textId="77036C72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4C98B4B7" w14:textId="09C9A274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2A4CA2" w:rsidRPr="002A4CA2" w14:paraId="33BDA321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21800B19" w14:textId="067BF505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dikuno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2</w:t>
            </w:r>
          </w:p>
        </w:tc>
        <w:tc>
          <w:tcPr>
            <w:tcW w:w="900" w:type="dxa"/>
          </w:tcPr>
          <w:p w14:paraId="48368DBB" w14:textId="2A67E77B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6FE81BFE" w14:textId="6B228544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686D00B" w14:textId="3849BB90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CE7F7B5" w14:textId="3A59C1A4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1A16C00F" w14:textId="17241034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5D2C91A" w14:textId="6E41E0F2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279D97D" w14:textId="1BFD748D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079971BF" w14:textId="45D64AE3" w:rsidR="005C3852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4AD5DFE" w14:textId="6A1E8358" w:rsidR="005C3852" w:rsidRPr="002A4CA2" w:rsidRDefault="005F63E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29FB9631" w14:textId="6A20EEA6" w:rsidR="005C3852" w:rsidRPr="002A4CA2" w:rsidRDefault="005F63E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A4CA2" w:rsidRPr="002A4CA2" w14:paraId="42007E65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D27EDDA" w14:textId="2ED038B0" w:rsidR="005C3852" w:rsidRPr="002A4CA2" w:rsidRDefault="0004615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gondi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07</w:t>
            </w:r>
          </w:p>
        </w:tc>
        <w:tc>
          <w:tcPr>
            <w:tcW w:w="900" w:type="dxa"/>
          </w:tcPr>
          <w:p w14:paraId="4FDC74E6" w14:textId="4E2994BC" w:rsidR="005C3852" w:rsidRPr="002A4CA2" w:rsidRDefault="0004615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577D77F1" w14:textId="5CE99A71" w:rsidR="005C3852" w:rsidRPr="002A4CA2" w:rsidRDefault="0004615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36F30F8" w14:textId="202E763F" w:rsidR="005C3852" w:rsidRPr="002A4CA2" w:rsidRDefault="0004615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BB65A75" w14:textId="2EDFB65B" w:rsidR="005C3852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7DB91577" w14:textId="218DEE80" w:rsidR="005C3852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407963B3" w14:textId="292D8425" w:rsidR="005C3852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BF2B268" w14:textId="16AA3432" w:rsidR="005C3852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78B2F43A" w14:textId="4416A929" w:rsidR="005C3852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04505AF9" w14:textId="346460BD" w:rsidR="005C3852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19BEA65A" w14:textId="708C1BDB" w:rsidR="005C3852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A4CA2" w:rsidRPr="002A4CA2" w14:paraId="31048DDD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448C6D26" w14:textId="1F196EB3" w:rsidR="00072123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igusie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5 </w:t>
            </w:r>
          </w:p>
        </w:tc>
        <w:tc>
          <w:tcPr>
            <w:tcW w:w="900" w:type="dxa"/>
          </w:tcPr>
          <w:p w14:paraId="5A4423D1" w14:textId="6AFF778A" w:rsidR="00072123" w:rsidRPr="002A4CA2" w:rsidRDefault="00D333E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031F010A" w14:textId="3DF596C6" w:rsidR="00072123" w:rsidRPr="002A4CA2" w:rsidRDefault="00D333E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77796A0" w14:textId="26E045C7" w:rsidR="00072123" w:rsidRPr="002A4CA2" w:rsidRDefault="00D333E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1DA6899" w14:textId="7128885F" w:rsidR="00072123" w:rsidRPr="002A4CA2" w:rsidRDefault="00D333E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2EB7259" w14:textId="38B1DA60" w:rsidR="00072123" w:rsidRPr="002A4CA2" w:rsidRDefault="00D333E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D8EA616" w14:textId="3A5EC558" w:rsidR="00072123" w:rsidRPr="002A4CA2" w:rsidRDefault="00D333E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4866718" w14:textId="1A9B1656" w:rsidR="00072123" w:rsidRPr="002A4CA2" w:rsidRDefault="00D333E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432DDA09" w14:textId="782B6DFB" w:rsidR="00072123" w:rsidRPr="002A4CA2" w:rsidRDefault="00D333E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51126EB3" w14:textId="69F191EF" w:rsidR="00072123" w:rsidRPr="002A4CA2" w:rsidRDefault="0065112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4B2DA44A" w14:textId="6BF898B8" w:rsidR="00072123" w:rsidRPr="002A4CA2" w:rsidRDefault="0065112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0003B508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6549BF2B" w14:textId="67CDE8FF" w:rsidR="002B3E19" w:rsidRPr="002A4CA2" w:rsidRDefault="0008523F" w:rsidP="000852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yamwaro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1</w:t>
            </w:r>
          </w:p>
        </w:tc>
        <w:tc>
          <w:tcPr>
            <w:tcW w:w="900" w:type="dxa"/>
          </w:tcPr>
          <w:p w14:paraId="5937B820" w14:textId="5B27B2E2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499F85DB" w14:textId="1C18877F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07DF016C" w14:textId="0D012840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11463E11" w14:textId="2A4094A6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4EC7BDA2" w14:textId="5489AF13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FC2D72D" w14:textId="5D8075AE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0C5C5B1" w14:textId="4F01A7D4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4E3E0A2A" w14:textId="4021ED8D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3D18D88E" w14:textId="70A316E8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7D389D9E" w14:textId="5212D548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A4CA2" w:rsidRPr="002A4CA2" w14:paraId="104747D9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A94084C" w14:textId="5EDF7900" w:rsidR="00433C8F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Quicke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3</w:t>
            </w:r>
          </w:p>
        </w:tc>
        <w:tc>
          <w:tcPr>
            <w:tcW w:w="900" w:type="dxa"/>
          </w:tcPr>
          <w:p w14:paraId="6C0EF651" w14:textId="57DB88AE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150C6FCC" w14:textId="5D28EF1D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929AE04" w14:textId="659E44D6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F059F2D" w14:textId="18BC5D5A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5B86560" w14:textId="35D1FAD5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4E160098" w14:textId="61A7F71C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D21B690" w14:textId="6EEC53A4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1658901" w14:textId="3C01A006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3F45CB46" w14:textId="066A14F7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73940316" w14:textId="20E0AE82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A4CA2" w:rsidRPr="002A4CA2" w14:paraId="3230FCE4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B850AFA" w14:textId="0E2583C1" w:rsidR="0008523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Qureshi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0</w:t>
            </w:r>
          </w:p>
        </w:tc>
        <w:tc>
          <w:tcPr>
            <w:tcW w:w="900" w:type="dxa"/>
          </w:tcPr>
          <w:p w14:paraId="7A02E5B2" w14:textId="0B7B602A" w:rsidR="0008523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5C32C570" w14:textId="2CC636E9" w:rsidR="0008523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22CD498F" w14:textId="590A6C7C" w:rsidR="0008523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88BADB2" w14:textId="53DD0B6D" w:rsidR="0008523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19348B9" w14:textId="7F6D0257" w:rsidR="0008523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A59D0D9" w14:textId="565DEA11" w:rsidR="0008523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2AE0767" w14:textId="5BDDE23E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395EA37B" w14:textId="1DF536FA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EB26DD6" w14:textId="07175AD6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1E2CA7E0" w14:textId="10E84E1C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2A4CA2" w:rsidRPr="002A4CA2" w14:paraId="0D7047A0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1DC2EB1" w14:textId="0A6CE029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Reda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0</w:t>
            </w:r>
          </w:p>
        </w:tc>
        <w:tc>
          <w:tcPr>
            <w:tcW w:w="900" w:type="dxa"/>
          </w:tcPr>
          <w:p w14:paraId="76F7E3EF" w14:textId="772D2EF6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1EF04B67" w14:textId="49F98FB9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3897754" w14:textId="4C4933FA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4BB37AE0" w14:textId="71142F89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3F7DC768" w14:textId="31970CF6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757A710" w14:textId="02B86FDB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8B0F930" w14:textId="2D02659C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18548141" w14:textId="771458D4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CEF53C8" w14:textId="62A0B606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046E1034" w14:textId="5C1EA035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24CED0B3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48FBC9E8" w14:textId="06038159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Stephen 2018</w:t>
            </w:r>
          </w:p>
        </w:tc>
        <w:tc>
          <w:tcPr>
            <w:tcW w:w="900" w:type="dxa"/>
          </w:tcPr>
          <w:p w14:paraId="7E7D9DA6" w14:textId="5E5B7C59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3415D760" w14:textId="78C53DFF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4F45145" w14:textId="0B5573CC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BDEA446" w14:textId="6F062930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750F3F6" w14:textId="3C670B28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7ABF8CF" w14:textId="78E2F923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B75123C" w14:textId="569D3891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55497D5C" w14:textId="797ECE0D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F5B0C1C" w14:textId="10B3CB53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62EC7845" w14:textId="00F76455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7720983F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E8FBE41" w14:textId="6C960D2B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Tadesse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  <w:tc>
          <w:tcPr>
            <w:tcW w:w="900" w:type="dxa"/>
          </w:tcPr>
          <w:p w14:paraId="2B829B6E" w14:textId="04E724E2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4C91A04E" w14:textId="4F3C5464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9BFA5E8" w14:textId="7903B428" w:rsidR="0008523F" w:rsidRPr="002A4CA2" w:rsidRDefault="008F00A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84C7965" w14:textId="5447B4F2" w:rsidR="0008523F" w:rsidRPr="002A4CA2" w:rsidRDefault="008F00A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8D9CF70" w14:textId="3040069D" w:rsidR="0008523F" w:rsidRPr="002A4CA2" w:rsidRDefault="008F00A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6F7DAEB" w14:textId="579B21D4" w:rsidR="0008523F" w:rsidRPr="002A4CA2" w:rsidRDefault="008F00A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4D966467" w14:textId="2B99CB19" w:rsidR="0008523F" w:rsidRPr="002A4CA2" w:rsidRDefault="0012554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1D96A700" w14:textId="704E858E" w:rsidR="0008523F" w:rsidRPr="002A4CA2" w:rsidRDefault="0012554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37916DD6" w14:textId="0F668FF3" w:rsidR="0008523F" w:rsidRPr="002A4CA2" w:rsidRDefault="0012554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612F857B" w14:textId="4873B63F" w:rsidR="0008523F" w:rsidRPr="002A4CA2" w:rsidRDefault="0012554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4C44E080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45CF7663" w14:textId="5FA7991A" w:rsidR="0008523F" w:rsidRPr="002A4CA2" w:rsidRDefault="0012554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dwards et al, 2012</w:t>
            </w:r>
          </w:p>
        </w:tc>
        <w:tc>
          <w:tcPr>
            <w:tcW w:w="900" w:type="dxa"/>
          </w:tcPr>
          <w:p w14:paraId="42FD9D3D" w14:textId="25F57266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16860EDF" w14:textId="6231EFD4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FF52F18" w14:textId="61B82DA4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C1C7A64" w14:textId="1EDB32E0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B9043E5" w14:textId="348019B9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08895B85" w14:textId="3B649079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888C10E" w14:textId="6CD6C60A" w:rsidR="0008523F" w:rsidRPr="002A4CA2" w:rsidRDefault="005B64C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162F15A" w14:textId="1DF537AB" w:rsidR="0008523F" w:rsidRPr="002A4CA2" w:rsidRDefault="005B64C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5BD1FD88" w14:textId="45843BB4" w:rsidR="0008523F" w:rsidRPr="002A4CA2" w:rsidRDefault="005B64C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21F84391" w14:textId="73FA3A7A" w:rsidR="0008523F" w:rsidRPr="002A4CA2" w:rsidRDefault="005B64C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A4CA2" w:rsidRPr="002A4CA2" w14:paraId="3BA035A5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8640DCF" w14:textId="787DFC93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Tuke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3</w:t>
            </w:r>
          </w:p>
        </w:tc>
        <w:tc>
          <w:tcPr>
            <w:tcW w:w="900" w:type="dxa"/>
          </w:tcPr>
          <w:p w14:paraId="01728024" w14:textId="4E2055C8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20AA9290" w14:textId="3CD04581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AC55B9B" w14:textId="7FA85494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10581E9E" w14:textId="3749DBCD" w:rsidR="0008523F" w:rsidRPr="002A4CA2" w:rsidRDefault="00C5396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1F9B5257" w14:textId="47729E28" w:rsidR="0008523F" w:rsidRPr="002A4CA2" w:rsidRDefault="00C5396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4B29D43" w14:textId="46F106C1" w:rsidR="0008523F" w:rsidRPr="002A4CA2" w:rsidRDefault="00C5396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347DC04" w14:textId="5DE5FA70" w:rsidR="0008523F" w:rsidRPr="002A4CA2" w:rsidRDefault="005255E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6D08D00" w14:textId="51AE1539" w:rsidR="0008523F" w:rsidRPr="002A4CA2" w:rsidRDefault="005255E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9BE031B" w14:textId="1E710F5D" w:rsidR="0008523F" w:rsidRPr="002A4CA2" w:rsidRDefault="005255E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7989EEEF" w14:textId="7B267378" w:rsidR="0008523F" w:rsidRPr="002A4CA2" w:rsidRDefault="005255E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1DB51863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447CED98" w14:textId="26964952" w:rsidR="005255E6" w:rsidRPr="002A4CA2" w:rsidRDefault="000309A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/Hana et al, 2023</w:t>
            </w:r>
          </w:p>
        </w:tc>
        <w:tc>
          <w:tcPr>
            <w:tcW w:w="900" w:type="dxa"/>
          </w:tcPr>
          <w:p w14:paraId="07B3BEDB" w14:textId="4EF3A1C7" w:rsidR="005255E6" w:rsidRPr="002A4CA2" w:rsidRDefault="000309A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15AD9AD9" w14:textId="0F4D7D1A" w:rsidR="005255E6" w:rsidRPr="002A4CA2" w:rsidRDefault="000309A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01A2EA7" w14:textId="7E2D5891" w:rsidR="005255E6" w:rsidRPr="002A4CA2" w:rsidRDefault="00290D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77CA2DF" w14:textId="2064B754" w:rsidR="005255E6" w:rsidRPr="002A4CA2" w:rsidRDefault="00290D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3811590" w14:textId="0A977138" w:rsidR="005255E6" w:rsidRPr="002A4CA2" w:rsidRDefault="00290D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A24F2E7" w14:textId="13B8EEC3" w:rsidR="005255E6" w:rsidRPr="002A4CA2" w:rsidRDefault="001F4B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6876D98" w14:textId="145DA9A5" w:rsidR="005255E6" w:rsidRPr="002A4CA2" w:rsidRDefault="001F4B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4844CB8" w14:textId="2B6AE39F" w:rsidR="005255E6" w:rsidRPr="002A4CA2" w:rsidRDefault="001F4B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027FE2EC" w14:textId="3EAB2799" w:rsidR="005255E6" w:rsidRPr="002A4CA2" w:rsidRDefault="001F4B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7F31346C" w14:textId="70208769" w:rsidR="005255E6" w:rsidRPr="002A4CA2" w:rsidRDefault="001F4B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4D426B6B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6370123B" w14:textId="5E4FB631" w:rsidR="001F4BFA" w:rsidRPr="002A4CA2" w:rsidRDefault="001F4B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oldekidan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 et al, 2019</w:t>
            </w:r>
          </w:p>
        </w:tc>
        <w:tc>
          <w:tcPr>
            <w:tcW w:w="900" w:type="dxa"/>
          </w:tcPr>
          <w:p w14:paraId="5D7845E9" w14:textId="04EC57C2" w:rsidR="001F4BFA" w:rsidRPr="002A4CA2" w:rsidRDefault="001D06A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6A1EEBBC" w14:textId="65239524" w:rsidR="001F4BFA" w:rsidRPr="002A4CA2" w:rsidRDefault="001D06A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F46814F" w14:textId="4AA674A3" w:rsidR="001F4BFA" w:rsidRPr="002A4CA2" w:rsidRDefault="001D06A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EDB90C3" w14:textId="5F302971" w:rsidR="001F4BFA" w:rsidRPr="002A4CA2" w:rsidRDefault="001D06A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84D533F" w14:textId="3E379AF9" w:rsidR="001F4BFA" w:rsidRPr="002A4CA2" w:rsidRDefault="004E114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97F5986" w14:textId="3A62F0E2" w:rsidR="001F4BFA" w:rsidRPr="002A4CA2" w:rsidRDefault="004E114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59A4803" w14:textId="15C65AC5" w:rsidR="001F4BFA" w:rsidRPr="002A4CA2" w:rsidRDefault="004E114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1AC98F3B" w14:textId="7BE0032B" w:rsidR="001F4BFA" w:rsidRPr="002A4CA2" w:rsidRDefault="004E114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418892BD" w14:textId="5BE68454" w:rsidR="001F4BFA" w:rsidRPr="002A4CA2" w:rsidRDefault="004E114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2F72415D" w14:textId="711DAA2D" w:rsidR="001F4BFA" w:rsidRPr="002A4CA2" w:rsidRDefault="00DF2A1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2A4CA2" w:rsidRPr="002A4CA2" w14:paraId="42FED9D5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2006F042" w14:textId="7AB4B45A" w:rsidR="001F4BFA" w:rsidRPr="002A4CA2" w:rsidRDefault="00A22B0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hitila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2</w:t>
            </w:r>
          </w:p>
        </w:tc>
        <w:tc>
          <w:tcPr>
            <w:tcW w:w="900" w:type="dxa"/>
          </w:tcPr>
          <w:p w14:paraId="453BCC8C" w14:textId="10C28349" w:rsidR="001F4BFA" w:rsidRPr="002A4CA2" w:rsidRDefault="00A22B0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2222F605" w14:textId="42132B59" w:rsidR="001F4BFA" w:rsidRPr="002A4CA2" w:rsidRDefault="00A22B0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244EB85" w14:textId="02CB9D83" w:rsidR="001F4BFA" w:rsidRPr="002A4CA2" w:rsidRDefault="00A22B0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190C0EA8" w14:textId="5ED8808B" w:rsidR="001F4BFA" w:rsidRPr="002A4CA2" w:rsidRDefault="00A22B0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7E9B057D" w14:textId="45E85C6E" w:rsidR="001F4BFA" w:rsidRPr="002A4CA2" w:rsidRDefault="00A22B0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C2E9109" w14:textId="0C84F63D" w:rsidR="001F4BFA" w:rsidRPr="002A4CA2" w:rsidRDefault="00A22B0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417ECD14" w14:textId="3C01C000" w:rsidR="001F4BFA" w:rsidRPr="002A4CA2" w:rsidRDefault="00BA584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88E44B1" w14:textId="74505367" w:rsidR="001F4BFA" w:rsidRPr="002A4CA2" w:rsidRDefault="0015150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44EE1EA1" w14:textId="489C91C0" w:rsidR="001F4BFA" w:rsidRPr="002A4CA2" w:rsidRDefault="0015150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7E19E8A4" w14:textId="454E9099" w:rsidR="001F4BFA" w:rsidRPr="002A4CA2" w:rsidRDefault="0015150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</w:tbl>
    <w:p w14:paraId="1FDF70E5" w14:textId="6EF9D28A" w:rsidR="005C7933" w:rsidRPr="002A4CA2" w:rsidRDefault="005C7933"/>
    <w:p w14:paraId="26A61984" w14:textId="77777777" w:rsidR="00C11048" w:rsidRPr="002A4CA2" w:rsidRDefault="00C11048">
      <w:r w:rsidRPr="002A4CA2">
        <w:br w:type="page"/>
      </w:r>
    </w:p>
    <w:p w14:paraId="16E7F954" w14:textId="72493048" w:rsidR="00C11048" w:rsidRPr="002A4CA2" w:rsidRDefault="00C11048" w:rsidP="00C1104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4"/>
        </w:rPr>
      </w:pPr>
      <w:r w:rsidRPr="002A4CA2">
        <w:rPr>
          <w:rFonts w:ascii="Times New Roman" w:hAnsi="Times New Roman" w:cs="Times New Roman"/>
          <w:b/>
          <w:sz w:val="28"/>
          <w:szCs w:val="24"/>
        </w:rPr>
        <w:lastRenderedPageBreak/>
        <w:t>JBI Quality Assessment Criteria for case control study</w:t>
      </w:r>
    </w:p>
    <w:tbl>
      <w:tblPr>
        <w:tblStyle w:val="TableGrid"/>
        <w:tblW w:w="1530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1440"/>
        <w:gridCol w:w="1980"/>
        <w:gridCol w:w="1260"/>
        <w:gridCol w:w="1350"/>
        <w:gridCol w:w="1620"/>
        <w:gridCol w:w="1350"/>
        <w:gridCol w:w="820"/>
        <w:gridCol w:w="890"/>
        <w:gridCol w:w="990"/>
        <w:gridCol w:w="810"/>
        <w:gridCol w:w="900"/>
        <w:gridCol w:w="900"/>
        <w:gridCol w:w="990"/>
      </w:tblGrid>
      <w:tr w:rsidR="002A4CA2" w:rsidRPr="002A4CA2" w14:paraId="1D596AD1" w14:textId="77777777" w:rsidTr="00C11048">
        <w:trPr>
          <w:trHeight w:val="410"/>
        </w:trPr>
        <w:tc>
          <w:tcPr>
            <w:tcW w:w="1440" w:type="dxa"/>
            <w:vMerge w:val="restart"/>
          </w:tcPr>
          <w:p w14:paraId="237E606F" w14:textId="77777777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Included articles</w:t>
            </w:r>
          </w:p>
        </w:tc>
        <w:tc>
          <w:tcPr>
            <w:tcW w:w="13860" w:type="dxa"/>
            <w:gridSpan w:val="12"/>
          </w:tcPr>
          <w:p w14:paraId="42464888" w14:textId="77777777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Criteria</w:t>
            </w:r>
          </w:p>
        </w:tc>
      </w:tr>
      <w:tr w:rsidR="002A4CA2" w:rsidRPr="002A4CA2" w14:paraId="0B8FEB0E" w14:textId="77777777" w:rsidTr="00C11048">
        <w:trPr>
          <w:trHeight w:val="1871"/>
        </w:trPr>
        <w:tc>
          <w:tcPr>
            <w:tcW w:w="1440" w:type="dxa"/>
            <w:vMerge/>
          </w:tcPr>
          <w:p w14:paraId="0A638C80" w14:textId="77777777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811C34C" w14:textId="32E3A06D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ere the groups comparable other than the presence of disease in cases or the absence of disease in controls?</w:t>
            </w:r>
          </w:p>
        </w:tc>
        <w:tc>
          <w:tcPr>
            <w:tcW w:w="1260" w:type="dxa"/>
          </w:tcPr>
          <w:p w14:paraId="4C7E084F" w14:textId="3AACF440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ere cases and controls matched appropriately?</w:t>
            </w:r>
          </w:p>
        </w:tc>
        <w:tc>
          <w:tcPr>
            <w:tcW w:w="1350" w:type="dxa"/>
          </w:tcPr>
          <w:p w14:paraId="1A11A667" w14:textId="7CF8B410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ere the same criteria used for identification of cases and controls?</w:t>
            </w:r>
          </w:p>
        </w:tc>
        <w:tc>
          <w:tcPr>
            <w:tcW w:w="1620" w:type="dxa"/>
          </w:tcPr>
          <w:p w14:paraId="32297FE1" w14:textId="2810829E" w:rsidR="00C11048" w:rsidRPr="002A4CA2" w:rsidRDefault="00C11048" w:rsidP="008C38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as exposure measured in a standard, valid and reliable way?</w:t>
            </w:r>
          </w:p>
        </w:tc>
        <w:tc>
          <w:tcPr>
            <w:tcW w:w="1350" w:type="dxa"/>
          </w:tcPr>
          <w:p w14:paraId="7D1BB8FF" w14:textId="365180D7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as exposure measured in the same way for cases and controls?</w:t>
            </w:r>
          </w:p>
        </w:tc>
        <w:tc>
          <w:tcPr>
            <w:tcW w:w="820" w:type="dxa"/>
          </w:tcPr>
          <w:p w14:paraId="2B94FBCF" w14:textId="3E07DB9A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ere confounding factors identified?</w:t>
            </w:r>
          </w:p>
        </w:tc>
        <w:tc>
          <w:tcPr>
            <w:tcW w:w="890" w:type="dxa"/>
          </w:tcPr>
          <w:p w14:paraId="49060D04" w14:textId="0CB07177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990" w:type="dxa"/>
          </w:tcPr>
          <w:p w14:paraId="0D8D00B4" w14:textId="117770C8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ere outcomes assessed in a standard, valid and reliable way for cases and controls?</w:t>
            </w:r>
          </w:p>
        </w:tc>
        <w:tc>
          <w:tcPr>
            <w:tcW w:w="810" w:type="dxa"/>
          </w:tcPr>
          <w:p w14:paraId="288809E0" w14:textId="0A25E770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as the exposure period of interest long enough to be meaningful?</w:t>
            </w:r>
          </w:p>
        </w:tc>
        <w:tc>
          <w:tcPr>
            <w:tcW w:w="900" w:type="dxa"/>
          </w:tcPr>
          <w:p w14:paraId="7560BE52" w14:textId="4F633B18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900" w:type="dxa"/>
          </w:tcPr>
          <w:p w14:paraId="1B725431" w14:textId="488B6282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Total score out of (n=</w:t>
            </w:r>
            <w:r w:rsidR="00F079C3" w:rsidRPr="002A4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0C148DC8" w14:textId="77777777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Quality Score (100%)</w:t>
            </w:r>
          </w:p>
        </w:tc>
      </w:tr>
      <w:tr w:rsidR="002A4CA2" w:rsidRPr="002A4CA2" w14:paraId="78F68B5E" w14:textId="77777777" w:rsidTr="003B5AB1">
        <w:trPr>
          <w:trHeight w:val="1871"/>
        </w:trPr>
        <w:tc>
          <w:tcPr>
            <w:tcW w:w="1440" w:type="dxa"/>
          </w:tcPr>
          <w:p w14:paraId="2B3930CF" w14:textId="45075736" w:rsidR="003B5AB1" w:rsidRPr="002A4CA2" w:rsidRDefault="003B5AB1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dane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3</w:t>
            </w:r>
          </w:p>
        </w:tc>
        <w:tc>
          <w:tcPr>
            <w:tcW w:w="1980" w:type="dxa"/>
          </w:tcPr>
          <w:p w14:paraId="4C123BEE" w14:textId="6733EC17" w:rsidR="003B5AB1" w:rsidRPr="002A4CA2" w:rsidRDefault="003B5AB1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72920548" w14:textId="7F48B7B0" w:rsidR="003B5AB1" w:rsidRPr="002A4CA2" w:rsidRDefault="003B5AB1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6E1839B" w14:textId="6866CB5B" w:rsidR="003B5AB1" w:rsidRPr="002A4CA2" w:rsidRDefault="003B5AB1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482B316" w14:textId="3FD2B50B" w:rsidR="003B5AB1" w:rsidRPr="002A4CA2" w:rsidRDefault="003B5AB1" w:rsidP="008C38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51D54C4" w14:textId="57374F6E" w:rsidR="003B5AB1" w:rsidRPr="002A4CA2" w:rsidRDefault="003B5AB1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0" w:type="dxa"/>
          </w:tcPr>
          <w:p w14:paraId="6149D41E" w14:textId="2FCDDB07" w:rsidR="003B5AB1" w:rsidRPr="002A4CA2" w:rsidRDefault="003B5AB1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0" w:type="dxa"/>
          </w:tcPr>
          <w:p w14:paraId="17D799BB" w14:textId="65153F5F" w:rsidR="003B5AB1" w:rsidRPr="002A4CA2" w:rsidRDefault="003B5AB1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685B78D5" w14:textId="70A947C1" w:rsidR="003B5AB1" w:rsidRPr="002A4CA2" w:rsidRDefault="003B5AB1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709F361A" w14:textId="1E7AFBCF" w:rsidR="003B5AB1" w:rsidRPr="002A4CA2" w:rsidRDefault="00F079C3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18377FD6" w14:textId="5EAF7194" w:rsidR="003B5AB1" w:rsidRPr="002A4CA2" w:rsidRDefault="00F079C3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4300345" w14:textId="264EEF5E" w:rsidR="003B5AB1" w:rsidRPr="002A4CA2" w:rsidRDefault="00F079C3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60FA2F54" w14:textId="1C1675C9" w:rsidR="003B5AB1" w:rsidRPr="002A4CA2" w:rsidRDefault="00F079C3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</w:tbl>
    <w:p w14:paraId="255E08A5" w14:textId="77777777" w:rsidR="00C11048" w:rsidRPr="002A4CA2" w:rsidRDefault="00C11048"/>
    <w:sectPr w:rsidR="00C11048" w:rsidRPr="002A4CA2" w:rsidSect="006510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xf0s5aifesv3edsavxeat5td9rv5a2vdvt&quot;&gt;Trial Library&lt;record-ids&gt;&lt;item&gt;82&lt;/item&gt;&lt;/record-ids&gt;&lt;/item&gt;&lt;item db-id=&quot;s9fvp00v7vzrvveex9ov29e3awtzxde5watt&quot;&gt;Weavers EndNote Library&lt;record-ids&gt;&lt;item&gt;172&lt;/item&gt;&lt;/record-ids&gt;&lt;/item&gt;&lt;/Libraries&gt;"/>
  </w:docVars>
  <w:rsids>
    <w:rsidRoot w:val="000643C8"/>
    <w:rsid w:val="00013FE6"/>
    <w:rsid w:val="000264FF"/>
    <w:rsid w:val="000309A2"/>
    <w:rsid w:val="00031FFB"/>
    <w:rsid w:val="00035E10"/>
    <w:rsid w:val="0004615C"/>
    <w:rsid w:val="00051E0F"/>
    <w:rsid w:val="00052553"/>
    <w:rsid w:val="000643C8"/>
    <w:rsid w:val="00072123"/>
    <w:rsid w:val="0008523F"/>
    <w:rsid w:val="000C11B4"/>
    <w:rsid w:val="000C3884"/>
    <w:rsid w:val="000D1DE9"/>
    <w:rsid w:val="00111945"/>
    <w:rsid w:val="001212AA"/>
    <w:rsid w:val="00125546"/>
    <w:rsid w:val="00131DC5"/>
    <w:rsid w:val="00141DF5"/>
    <w:rsid w:val="00150E3A"/>
    <w:rsid w:val="0015150B"/>
    <w:rsid w:val="0015491E"/>
    <w:rsid w:val="001616EB"/>
    <w:rsid w:val="0016391D"/>
    <w:rsid w:val="001C0322"/>
    <w:rsid w:val="001C665D"/>
    <w:rsid w:val="001D06AA"/>
    <w:rsid w:val="001F4BFA"/>
    <w:rsid w:val="002048E8"/>
    <w:rsid w:val="00215189"/>
    <w:rsid w:val="002241D4"/>
    <w:rsid w:val="00237C13"/>
    <w:rsid w:val="00250847"/>
    <w:rsid w:val="00267C56"/>
    <w:rsid w:val="0028018C"/>
    <w:rsid w:val="00283E12"/>
    <w:rsid w:val="00290D8A"/>
    <w:rsid w:val="002A0535"/>
    <w:rsid w:val="002A4CA2"/>
    <w:rsid w:val="002B3E19"/>
    <w:rsid w:val="002C6407"/>
    <w:rsid w:val="002D5F20"/>
    <w:rsid w:val="002F4656"/>
    <w:rsid w:val="0032213B"/>
    <w:rsid w:val="0032697F"/>
    <w:rsid w:val="00326FDB"/>
    <w:rsid w:val="003326BC"/>
    <w:rsid w:val="0034296E"/>
    <w:rsid w:val="00344250"/>
    <w:rsid w:val="00371373"/>
    <w:rsid w:val="0037746B"/>
    <w:rsid w:val="003A2890"/>
    <w:rsid w:val="003A2C06"/>
    <w:rsid w:val="003A4539"/>
    <w:rsid w:val="003B548B"/>
    <w:rsid w:val="003B5AB1"/>
    <w:rsid w:val="003D1CFC"/>
    <w:rsid w:val="003D669B"/>
    <w:rsid w:val="003E4FD7"/>
    <w:rsid w:val="003F40DB"/>
    <w:rsid w:val="00401EAE"/>
    <w:rsid w:val="00407F87"/>
    <w:rsid w:val="004229DE"/>
    <w:rsid w:val="00433C8F"/>
    <w:rsid w:val="00434A45"/>
    <w:rsid w:val="00440A2C"/>
    <w:rsid w:val="0047688E"/>
    <w:rsid w:val="00490A85"/>
    <w:rsid w:val="00490B6C"/>
    <w:rsid w:val="004B6386"/>
    <w:rsid w:val="004D275F"/>
    <w:rsid w:val="004E114C"/>
    <w:rsid w:val="004E1AFE"/>
    <w:rsid w:val="004E374A"/>
    <w:rsid w:val="004E409B"/>
    <w:rsid w:val="004E423B"/>
    <w:rsid w:val="0051618A"/>
    <w:rsid w:val="00517328"/>
    <w:rsid w:val="005255E6"/>
    <w:rsid w:val="005268DE"/>
    <w:rsid w:val="0053775D"/>
    <w:rsid w:val="00550B64"/>
    <w:rsid w:val="005533C3"/>
    <w:rsid w:val="00553B9F"/>
    <w:rsid w:val="005542EF"/>
    <w:rsid w:val="00554CB7"/>
    <w:rsid w:val="00573074"/>
    <w:rsid w:val="005755C4"/>
    <w:rsid w:val="00586469"/>
    <w:rsid w:val="005A5EB5"/>
    <w:rsid w:val="005B2EA6"/>
    <w:rsid w:val="005B34C2"/>
    <w:rsid w:val="005B5951"/>
    <w:rsid w:val="005B64CF"/>
    <w:rsid w:val="005C3852"/>
    <w:rsid w:val="005C7933"/>
    <w:rsid w:val="005D4104"/>
    <w:rsid w:val="005D7508"/>
    <w:rsid w:val="005E5F4A"/>
    <w:rsid w:val="005F0FD9"/>
    <w:rsid w:val="005F63E9"/>
    <w:rsid w:val="0061546D"/>
    <w:rsid w:val="00635F59"/>
    <w:rsid w:val="00643473"/>
    <w:rsid w:val="006510D8"/>
    <w:rsid w:val="00651122"/>
    <w:rsid w:val="00654D93"/>
    <w:rsid w:val="006614E2"/>
    <w:rsid w:val="006E5639"/>
    <w:rsid w:val="00705D41"/>
    <w:rsid w:val="00756FFB"/>
    <w:rsid w:val="007830DA"/>
    <w:rsid w:val="00783C9F"/>
    <w:rsid w:val="007858BC"/>
    <w:rsid w:val="0078742F"/>
    <w:rsid w:val="00790DA8"/>
    <w:rsid w:val="007B78E0"/>
    <w:rsid w:val="007D3F92"/>
    <w:rsid w:val="008228B1"/>
    <w:rsid w:val="0083671C"/>
    <w:rsid w:val="00842A8C"/>
    <w:rsid w:val="00850E84"/>
    <w:rsid w:val="008535D5"/>
    <w:rsid w:val="00854A5F"/>
    <w:rsid w:val="00872475"/>
    <w:rsid w:val="008851B7"/>
    <w:rsid w:val="00892028"/>
    <w:rsid w:val="008A7C55"/>
    <w:rsid w:val="008B3AAF"/>
    <w:rsid w:val="008C1F8E"/>
    <w:rsid w:val="008C6D87"/>
    <w:rsid w:val="008D4780"/>
    <w:rsid w:val="008E5F7E"/>
    <w:rsid w:val="008F00A3"/>
    <w:rsid w:val="009046CE"/>
    <w:rsid w:val="00905AF5"/>
    <w:rsid w:val="009076D3"/>
    <w:rsid w:val="00912CC4"/>
    <w:rsid w:val="0093129D"/>
    <w:rsid w:val="009355EF"/>
    <w:rsid w:val="009424C1"/>
    <w:rsid w:val="009442DF"/>
    <w:rsid w:val="00945363"/>
    <w:rsid w:val="00952240"/>
    <w:rsid w:val="00957C4A"/>
    <w:rsid w:val="00981A67"/>
    <w:rsid w:val="00992436"/>
    <w:rsid w:val="009925B3"/>
    <w:rsid w:val="009F3B17"/>
    <w:rsid w:val="00A0360E"/>
    <w:rsid w:val="00A14C5C"/>
    <w:rsid w:val="00A22B0E"/>
    <w:rsid w:val="00A51DC7"/>
    <w:rsid w:val="00A7277E"/>
    <w:rsid w:val="00A82DD0"/>
    <w:rsid w:val="00A835D3"/>
    <w:rsid w:val="00A91C57"/>
    <w:rsid w:val="00A96D35"/>
    <w:rsid w:val="00AB1D7E"/>
    <w:rsid w:val="00AE074C"/>
    <w:rsid w:val="00B36034"/>
    <w:rsid w:val="00B461F4"/>
    <w:rsid w:val="00B96533"/>
    <w:rsid w:val="00B97F6E"/>
    <w:rsid w:val="00BA0182"/>
    <w:rsid w:val="00BA5840"/>
    <w:rsid w:val="00BA7E20"/>
    <w:rsid w:val="00BB63EB"/>
    <w:rsid w:val="00BD5CEF"/>
    <w:rsid w:val="00BD6930"/>
    <w:rsid w:val="00BE724B"/>
    <w:rsid w:val="00C11048"/>
    <w:rsid w:val="00C230AE"/>
    <w:rsid w:val="00C25374"/>
    <w:rsid w:val="00C316FC"/>
    <w:rsid w:val="00C328F1"/>
    <w:rsid w:val="00C36D99"/>
    <w:rsid w:val="00C53962"/>
    <w:rsid w:val="00C60A51"/>
    <w:rsid w:val="00C84C67"/>
    <w:rsid w:val="00C90823"/>
    <w:rsid w:val="00CA513F"/>
    <w:rsid w:val="00CA74AC"/>
    <w:rsid w:val="00CD2BED"/>
    <w:rsid w:val="00CF1FC2"/>
    <w:rsid w:val="00CF3584"/>
    <w:rsid w:val="00CF3EEE"/>
    <w:rsid w:val="00CF47A3"/>
    <w:rsid w:val="00D006C4"/>
    <w:rsid w:val="00D16BB5"/>
    <w:rsid w:val="00D333E4"/>
    <w:rsid w:val="00D854B9"/>
    <w:rsid w:val="00D85A15"/>
    <w:rsid w:val="00D900CB"/>
    <w:rsid w:val="00D97306"/>
    <w:rsid w:val="00DC1B75"/>
    <w:rsid w:val="00DC5E4C"/>
    <w:rsid w:val="00DF2A10"/>
    <w:rsid w:val="00E049CF"/>
    <w:rsid w:val="00E304DE"/>
    <w:rsid w:val="00EC0102"/>
    <w:rsid w:val="00EC24E9"/>
    <w:rsid w:val="00EE2CC1"/>
    <w:rsid w:val="00F0167F"/>
    <w:rsid w:val="00F02445"/>
    <w:rsid w:val="00F079C3"/>
    <w:rsid w:val="00F13478"/>
    <w:rsid w:val="00F30EE2"/>
    <w:rsid w:val="00F36469"/>
    <w:rsid w:val="00F843AE"/>
    <w:rsid w:val="00FA5DB5"/>
    <w:rsid w:val="00FD3A87"/>
    <w:rsid w:val="00FD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1098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1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01EA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C79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79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79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7933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1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01EA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C79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79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79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793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7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4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be</dc:creator>
  <cp:lastModifiedBy>Leykun Berhanu</cp:lastModifiedBy>
  <cp:revision>166</cp:revision>
  <dcterms:created xsi:type="dcterms:W3CDTF">2024-07-19T13:21:00Z</dcterms:created>
  <dcterms:modified xsi:type="dcterms:W3CDTF">2025-07-01T14:14:00Z</dcterms:modified>
</cp:coreProperties>
</file>